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. </w:t>
      </w:r>
      <w:r>
        <w:rPr>
          <w:rFonts w:cs="Times New Roman" w:ascii="Times New Roman" w:hAnsi="Times New Roman"/>
          <w:sz w:val="24"/>
          <w:szCs w:val="24"/>
          <w:lang w:val="en-US"/>
        </w:rPr>
        <w:t>Bivariate analysis of demographic, socioeconomic, behavioral, and environmental variables with lepros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Variables</w:t>
        <w:tab/>
        <w:tab/>
        <w:tab/>
        <w:tab/>
        <w:tab/>
        <w:t>Non clustered*</w:t>
        <w:tab/>
        <w:t>Clustered*</w:t>
        <w:tab/>
        <w:t>p valu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  <w:tab/>
        <w:tab/>
        <w:tab/>
        <w:tab/>
        <w:tab/>
        <w:t>Nr (%/mean value)</w:t>
        <w:tab/>
        <w:t>Nr (%/mean value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linic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umber of months between observing the first lesion and diagnosis/notification</w:t>
        <w:tab/>
      </w:r>
    </w:p>
    <w:p>
      <w:pPr>
        <w:pStyle w:val="Normal"/>
        <w:spacing w:lineRule="auto" w:line="480" w:before="0" w:after="0"/>
        <w:ind w:left="3540"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.1 (40.3)</w:t>
        <w:tab/>
        <w:tab/>
        <w:t>5.5 (59.7)</w:t>
        <w:tab/>
        <w:t>0.14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umber of lesions</w:t>
        <w:tab/>
        <w:tab/>
        <w:tab/>
        <w:tab/>
        <w:t>59 (16.1)</w:t>
        <w:tab/>
        <w:tab/>
        <w:t>86 (13.6)</w:t>
        <w:tab/>
        <w:t>0.28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umber of affected nerves</w:t>
        <w:tab/>
        <w:tab/>
        <w:tab/>
        <w:t>46 (1.5)</w:t>
        <w:tab/>
        <w:tab/>
        <w:t>62 (1.3)</w:t>
        <w:tab/>
        <w:t>0.55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umber of contacts </w:t>
        <w:tab/>
        <w:tab/>
        <w:tab/>
        <w:tab/>
        <w:t>32 (3.3)</w:t>
        <w:tab/>
        <w:tab/>
        <w:t>49 (3.4)</w:t>
        <w:tab/>
        <w:t>0.7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acillary index</w:t>
        <w:tab/>
        <w:tab/>
        <w:tab/>
        <w:tab/>
        <w:t>55 (3.1)</w:t>
        <w:tab/>
        <w:tab/>
        <w:t>78 (3.2)</w:t>
        <w:tab/>
        <w:t>0.72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cid Fast Bacilly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Pos</w:t>
        <w:tab/>
        <w:tab/>
        <w:tab/>
        <w:tab/>
        <w:tab/>
        <w:t>30 (49.2%)</w:t>
        <w:tab/>
        <w:tab/>
        <w:t>60(31%)</w:t>
        <w:tab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0.037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eg</w:t>
        <w:tab/>
        <w:tab/>
        <w:tab/>
        <w:tab/>
        <w:tab/>
        <w:t>29 (50.8%)</w:t>
        <w:tab/>
        <w:tab/>
        <w:t>27 (69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sabilit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Grade 0</w:t>
        <w:tab/>
        <w:tab/>
        <w:tab/>
        <w:tab/>
        <w:t>26 (66.7%)</w:t>
        <w:tab/>
        <w:tab/>
        <w:t>38 (62.3%)</w:t>
        <w:tab/>
        <w:t>0.4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AU"/>
        </w:rPr>
        <w:t>Grade 1</w:t>
        <w:tab/>
        <w:tab/>
        <w:tab/>
        <w:tab/>
        <w:t>11 (28.2%)</w:t>
        <w:tab/>
        <w:tab/>
        <w:t>15 (24.6%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ab/>
        <w:t>Grade 2</w:t>
        <w:tab/>
        <w:tab/>
        <w:tab/>
        <w:tab/>
        <w:t>2 (5.1%)</w:t>
        <w:tab/>
        <w:tab/>
        <w:t>8 (13.1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Clinical form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AU" w:eastAsia="pt-BR"/>
        </w:rPr>
        <w:t>Borderline</w:t>
        <w:tab/>
        <w:tab/>
        <w:tab/>
        <w:tab/>
        <w:t>36 (58.1%)</w:t>
        <w:tab/>
        <w:tab/>
        <w:t>51 (56.0%)</w:t>
        <w:tab/>
        <w:t>0.81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AU" w:eastAsia="pt-BR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>Tuberculoid</w:t>
        <w:tab/>
        <w:tab/>
        <w:tab/>
        <w:tab/>
        <w:t>1 (1.6%)</w:t>
        <w:tab/>
        <w:tab/>
        <w:t>3 (3.3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ab/>
        <w:t>Lepromatous</w:t>
        <w:tab/>
        <w:tab/>
        <w:tab/>
        <w:tab/>
        <w:t>25 (40.3%)</w:t>
        <w:tab/>
        <w:tab/>
        <w:t>37 (40.7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CG taken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5257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Yes</w:t>
        <w:tab/>
        <w:tab/>
        <w:tab/>
        <w:tab/>
        <w:tab/>
        <w:t>35 (74.5%)</w:t>
        <w:tab/>
        <w:tab/>
        <w:t>54 (75.0%)</w:t>
        <w:tab/>
        <w:t>0.4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>No</w:t>
        <w:tab/>
        <w:tab/>
        <w:tab/>
        <w:tab/>
        <w:tab/>
        <w:t>5 (10.6%)</w:t>
        <w:tab/>
        <w:tab/>
        <w:t>14 (19.4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sz w:val="24"/>
          <w:szCs w:val="24"/>
          <w:lang w:val="pt-BR"/>
        </w:rPr>
        <w:tab/>
        <w:t>No info?</w:t>
        <w:tab/>
        <w:tab/>
        <w:tab/>
        <w:tab/>
        <w:t>7 (14.9%)</w:t>
        <w:tab/>
        <w:tab/>
        <w:t>4 (5.6%)*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BCG scar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Yes </w:t>
        <w:tab/>
        <w:tab/>
        <w:tab/>
        <w:tab/>
        <w:tab/>
        <w:t>32 (51.6%)</w:t>
        <w:tab/>
        <w:tab/>
        <w:t>41 (43.6%)</w:t>
        <w:tab/>
        <w:t>0.16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20 (32.3%)</w:t>
        <w:tab/>
        <w:tab/>
        <w:t>45 (47.9%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ab/>
        <w:t>No info</w:t>
        <w:tab/>
        <w:tab/>
        <w:tab/>
        <w:tab/>
        <w:t>10 (16.1%)</w:t>
        <w:tab/>
        <w:tab/>
        <w:t>8 (8.5%)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ocioeconomic variabl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hooling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ne/1st grade incomplete</w:t>
        <w:tab/>
        <w:tab/>
        <w:t>24 (58.5%)</w:t>
        <w:tab/>
        <w:t>32 (56.1%)</w:t>
        <w:tab/>
        <w:tab/>
        <w:t>0.60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rade complete/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complete</w:t>
        <w:tab/>
        <w:t>9 (22%)</w:t>
        <w:tab/>
        <w:t>17 (29.8%)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lete/superior/post</w:t>
        <w:tab/>
        <w:tab/>
        <w:t>8 (19.5%)</w:t>
        <w:tab/>
        <w:t>8 (14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amily incom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Less than one minimum salary</w:t>
        <w:tab/>
        <w:t>5 (12.2%)</w:t>
        <w:tab/>
        <w:t>11 (19.6%)</w:t>
        <w:tab/>
        <w:tab/>
        <w:t>0.4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More than one minimum salary</w:t>
        <w:tab/>
        <w:t>36 (87.8%)</w:t>
        <w:tab/>
        <w:t>45 (80.4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struction level of the head of the family?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Analphabet/incomplete 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gree</w:t>
        <w:tab/>
        <w:t>31 (77.5%)</w:t>
        <w:tab/>
        <w:t>35 (64.8%)</w:t>
        <w:tab/>
        <w:tab/>
        <w:t>0.41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>complete/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complete</w:t>
        <w:tab/>
        <w:tab/>
        <w:t>6 (15%)</w:t>
        <w:tab/>
        <w:t>13 (24.1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lete/superior</w:t>
        <w:tab/>
        <w:tab/>
        <w:tab/>
        <w:t>3 (7.5%)</w:t>
        <w:tab/>
        <w:t>6 (11.1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cio-economic leve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C</w:t>
        <w:tab/>
        <w:tab/>
        <w:tab/>
        <w:tab/>
        <w:tab/>
        <w:t>12 (29.3%)</w:t>
        <w:tab/>
        <w:t>14 (24.6%)</w:t>
        <w:tab/>
        <w:tab/>
        <w:t>0.6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D/E</w:t>
        <w:tab/>
        <w:tab/>
        <w:tab/>
        <w:tab/>
        <w:tab/>
        <w:t>29 (70.7%)</w:t>
        <w:tab/>
        <w:t>43 (75.4%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od shortage for the family at any time of lif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ab/>
        <w:t>31 (75.6%)</w:t>
        <w:tab/>
        <w:t>48 (84.2%)</w:t>
        <w:tab/>
        <w:tab/>
        <w:t>0.29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10 (24.4%)</w:t>
        <w:tab/>
        <w:t>8 (14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 experience serious financial problems during your life?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Yes </w:t>
        <w:tab/>
        <w:tab/>
        <w:tab/>
        <w:tab/>
        <w:tab/>
        <w:t>31 (75.6%)</w:t>
        <w:tab/>
        <w:t>44 (78.6%)</w:t>
        <w:tab/>
        <w:tab/>
        <w:t>0.8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10 (24.4%)</w:t>
        <w:tab/>
        <w:t>12 (21.4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smok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Yes </w:t>
        <w:tab/>
        <w:tab/>
        <w:tab/>
        <w:tab/>
        <w:tab/>
        <w:t>7 (17.1%)</w:t>
        <w:tab/>
        <w:t>9 (15.8%)</w:t>
        <w:tab/>
        <w:tab/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34 (82.9%)</w:t>
        <w:tab/>
        <w:t>48 (84.2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cohol us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Never </w:t>
        <w:tab/>
        <w:tab/>
        <w:tab/>
        <w:tab/>
        <w:tab/>
        <w:t>24 (58.5%)</w:t>
        <w:tab/>
        <w:t>44 (77.2%)</w:t>
        <w:tab/>
        <w:tab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0.047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x once a week</w:t>
        <w:tab/>
        <w:tab/>
        <w:tab/>
        <w:t>12 (29.2%)</w:t>
        <w:tab/>
        <w:t>12 (21.1%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Several times a week</w:t>
        <w:tab/>
        <w:tab/>
        <w:tab/>
        <w:t>5 (12.2%)</w:t>
        <w:tab/>
        <w:t>1 (1.8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nvironmental variabl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umber of persons in your residence</w:t>
        <w:tab/>
        <w:t>41 (3.98)</w:t>
        <w:tab/>
        <w:t>57 (4.49)</w:t>
        <w:tab/>
        <w:tab/>
        <w:t>0.29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ow many people with leprosy you know</w:t>
        <w:tab/>
        <w:t>2.1 (48.9%)</w:t>
        <w:tab/>
        <w:t>1.44 (51.1%)</w:t>
        <w:tab/>
        <w:tab/>
        <w:t>0.1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many months ago was first contact?</w:t>
        <w:tab/>
        <w:t>21 (240)</w:t>
        <w:tab/>
        <w:t>17 (157)</w:t>
        <w:tab/>
        <w:tab/>
        <w:t>0.24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s the contact a parent with frequent contact at home?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ab/>
        <w:t>12 (57.1%)</w:t>
        <w:tab/>
        <w:t>16 (40.7%)</w:t>
        <w:tab/>
        <w:tab/>
        <w:t>0.78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9 (57.1%)</w:t>
        <w:tab/>
        <w:t>16 (59.3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s this person lived or lives with you?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Yes </w:t>
        <w:tab/>
        <w:tab/>
        <w:tab/>
        <w:tab/>
        <w:tab/>
        <w:t>8 (36.4%)</w:t>
        <w:tab/>
        <w:t>3 (13%)</w:t>
        <w:tab/>
        <w:tab/>
        <w:t>0.09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14 (63.6%)</w:t>
        <w:tab/>
        <w:t>20 (87%)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id you/the contact sleep in the same bed/hammock?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>4 (18.2%)</w:t>
        <w:tab/>
        <w:t>1 (4.3%)</w:t>
        <w:tab/>
        <w:tab/>
        <w:t>0.19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>18 (81.8%)</w:t>
        <w:tab/>
        <w:t>22 (95.7%)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 sleep in the same room?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>5 (22.7%)</w:t>
        <w:tab/>
        <w:t>3 (13%)</w:t>
        <w:tab/>
        <w:tab/>
        <w:t>0.46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>17 (77.3%)</w:t>
        <w:tab/>
        <w:t>20 (87%)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 use the same clothes?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>22 (100%)</w:t>
        <w:tab/>
        <w:t>23 (100%)</w:t>
        <w:tab/>
        <w:tab/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 use the same towel?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>4 (18.2%)</w:t>
        <w:tab/>
        <w:t>1 (4.3%)</w:t>
        <w:tab/>
        <w:tab/>
        <w:t>0.19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>18 (81.8%)</w:t>
        <w:tab/>
        <w:t>22 (92.7%)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re lovers?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>2 (9.1%)</w:t>
        <w:tab/>
        <w:t>0</w:t>
        <w:tab/>
        <w:tab/>
        <w:tab/>
        <w:t>0.23</w:t>
      </w:r>
    </w:p>
    <w:p>
      <w:pPr>
        <w:pStyle w:val="Normal"/>
        <w:tabs>
          <w:tab w:val="clear" w:pos="708"/>
          <w:tab w:val="left" w:pos="1453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>20 (90.9%)</w:t>
        <w:tab/>
        <w:t>23 (100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s the contact your neighbor?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ab/>
        <w:t>4 (19%)</w:t>
        <w:tab/>
        <w:t>3 (11.1%)</w:t>
        <w:tab/>
        <w:tab/>
        <w:t>0.68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17 (81%)</w:t>
        <w:tab/>
        <w:t>24 (88.9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s it presently a contact at work?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ab/>
        <w:t>0</w:t>
        <w:tab/>
        <w:tab/>
        <w:t>3 (11.1%)</w:t>
        <w:tab/>
        <w:tab/>
        <w:t>0.2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21 (100%)</w:t>
        <w:tab/>
        <w:t>24 (88.9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s it been a work contact in the past?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ab/>
        <w:t>0</w:t>
        <w:tab/>
        <w:tab/>
        <w:t>5 (21.7%)</w:t>
        <w:tab/>
        <w:tab/>
        <w:t>0.049**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o</w:t>
        <w:tab/>
        <w:tab/>
        <w:tab/>
        <w:tab/>
        <w:tab/>
        <w:t>22 (100%)</w:t>
        <w:tab/>
        <w:t>18 (78.3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do you think you got lepros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Don’t know</w:t>
        <w:tab/>
        <w:tab/>
        <w:tab/>
        <w:tab/>
        <w:t>24 (58.5%)</w:t>
        <w:tab/>
        <w:t>39 (68.4%)</w:t>
        <w:tab/>
        <w:tab/>
        <w:t>0.4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Close family</w:t>
        <w:tab/>
        <w:tab/>
        <w:tab/>
        <w:tab/>
        <w:t>8 (19.5%)</w:t>
        <w:tab/>
        <w:t>6 (10.5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Neighbor/work</w:t>
        <w:tab/>
        <w:tab/>
        <w:tab/>
        <w:t>3 (7.3%)</w:t>
        <w:tab/>
        <w:t>2 (3.5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Friends</w:t>
        <w:tab/>
        <w:tab/>
        <w:tab/>
        <w:tab/>
        <w:t>3 (7.3%)</w:t>
        <w:tab/>
        <w:t>3 (5.3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River/beach/mud</w:t>
        <w:tab/>
        <w:tab/>
        <w:tab/>
        <w:t>0</w:t>
        <w:tab/>
        <w:tab/>
        <w:t>2 (3.5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ab/>
        <w:t>Others</w:t>
        <w:tab/>
        <w:tab/>
        <w:tab/>
        <w:tab/>
        <w:tab/>
        <w:t>0</w:t>
        <w:tab/>
        <w:tab/>
        <w:t>4 (7%)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ve you heard about leprosy before your diagnosis?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s</w:t>
        <w:tab/>
        <w:tab/>
        <w:tab/>
        <w:tab/>
        <w:tab/>
        <w:t>33 (80.5%)</w:t>
        <w:tab/>
        <w:t>41 (71.9%)</w:t>
        <w:tab/>
        <w:tab/>
        <w:t>0.35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  <w:tab/>
        <w:tab/>
        <w:t>8 (19.5%)</w:t>
        <w:tab/>
        <w:t>16 (28.1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emographic variabl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x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Male</w:t>
        <w:tab/>
        <w:tab/>
        <w:tab/>
        <w:tab/>
        <w:t>41 (66.1%)</w:t>
        <w:tab/>
        <w:t>66 (70.2%)</w:t>
        <w:tab/>
        <w:tab/>
        <w:t>0.6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Female</w:t>
        <w:tab/>
        <w:tab/>
        <w:tab/>
        <w:tab/>
        <w:t>21 (33.9%)</w:t>
        <w:tab/>
        <w:t>28 (29.8%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ge</w:t>
        <w:tab/>
        <w:tab/>
        <w:tab/>
        <w:tab/>
        <w:tab/>
        <w:tab/>
        <w:t>62 (42.1)</w:t>
        <w:tab/>
        <w:t>94 (41.8)</w:t>
        <w:tab/>
        <w:tab/>
        <w:t>0.9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kin colo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White</w:t>
        <w:tab/>
        <w:tab/>
        <w:tab/>
        <w:tab/>
        <w:tab/>
        <w:t>16 (27.1%)</w:t>
        <w:tab/>
        <w:t>18 (20%)</w:t>
        <w:tab/>
        <w:tab/>
        <w:t>0.7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Brown</w:t>
        <w:tab/>
        <w:tab/>
        <w:tab/>
        <w:tab/>
        <w:tab/>
        <w:t>36 (61%)</w:t>
        <w:tab/>
        <w:t>62 (68.9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Black</w:t>
        <w:tab/>
        <w:tab/>
        <w:tab/>
        <w:tab/>
        <w:tab/>
        <w:t>5 (8.5%)</w:t>
        <w:tab/>
        <w:t>8 (8.9%)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836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Yellow</w:t>
        <w:tab/>
        <w:tab/>
        <w:tab/>
        <w:tab/>
        <w:tab/>
        <w:t>2 (3.4%)</w:t>
        <w:tab/>
        <w:t>2 (2.2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>White/yellow</w:t>
        <w:tab/>
        <w:tab/>
        <w:tab/>
        <w:tab/>
        <w:tab/>
        <w:t>18 (30.5%)</w:t>
        <w:tab/>
        <w:t>20 (22.25%)</w:t>
        <w:tab/>
        <w:tab/>
        <w:t>0.34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>Black/Brown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41 (69.5%)</w:t>
        <w:tab/>
        <w:t>70 (77.8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ivil stat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Free</w:t>
        <w:tab/>
        <w:tab/>
        <w:tab/>
        <w:tab/>
        <w:tab/>
        <w:t>12 (29.3%)</w:t>
        <w:tab/>
        <w:t>18 (31.6%)</w:t>
        <w:tab/>
        <w:tab/>
        <w:t>0.99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Married/living together</w:t>
        <w:tab/>
        <w:tab/>
        <w:t>23 (56.1%)</w:t>
        <w:tab/>
        <w:t>30 (52.6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Divorced</w:t>
        <w:tab/>
        <w:tab/>
        <w:tab/>
        <w:tab/>
        <w:t>4 (9.8%)</w:t>
        <w:tab/>
        <w:t>6 (10.5%)</w:t>
      </w:r>
    </w:p>
    <w:p>
      <w:pPr>
        <w:pStyle w:val="Normal"/>
        <w:pBdr>
          <w:bottom w:val="single" w:sz="4" w:space="1" w:color="000000"/>
        </w:pBdr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Widow</w:t>
        <w:tab/>
        <w:tab/>
        <w:tab/>
        <w:tab/>
        <w:tab/>
        <w:t>2 (4.9%)</w:t>
        <w:tab/>
        <w:t>3 (5.3%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8 of the individuals had data generated as part of the project with prospective data; the other 61 (38.4%) had their data retrieved from the SINAN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sinan.saude.gov.br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Clustering defined by excluding the four most variable VNTR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*not included for chi-square calcula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**dependent variabl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Gd">
    <w:name w:val="gd"/>
    <w:basedOn w:val="DefaultParagraphFont"/>
    <w:qFormat/>
    <w:rPr/>
  </w:style>
  <w:style w:type="character" w:styleId="G3">
    <w:name w:val="g3"/>
    <w:basedOn w:val="DefaultParagraphFont"/>
    <w:qFormat/>
    <w:rPr/>
  </w:style>
  <w:style w:type="character" w:styleId="Hb">
    <w:name w:val="hb"/>
    <w:basedOn w:val="DefaultParagraphFont"/>
    <w:qFormat/>
    <w:rPr/>
  </w:style>
  <w:style w:type="character" w:styleId="G2">
    <w:name w:val="g2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nan.saude.gov.br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44:00Z</dcterms:created>
  <dc:creator>Philip Suffys</dc:creator>
  <dc:description/>
  <cp:keywords/>
  <dc:language>en-US</dc:language>
  <cp:lastModifiedBy>Bailey Hanna</cp:lastModifiedBy>
  <dcterms:modified xsi:type="dcterms:W3CDTF">2017-11-28T16:08:00Z</dcterms:modified>
  <cp:revision>7</cp:revision>
  <dc:subject/>
  <dc:title/>
</cp:coreProperties>
</file>